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774" w:rsidRPr="00D07A93" w:rsidRDefault="009A5542">
      <w:pPr>
        <w:rPr>
          <w:rFonts w:ascii="Times New Roman" w:hAnsi="Times New Roman" w:cs="Times New Roman"/>
          <w:b/>
          <w:sz w:val="20"/>
          <w:szCs w:val="20"/>
        </w:rPr>
      </w:pPr>
      <w:r w:rsidRPr="009A5542">
        <w:rPr>
          <w:rFonts w:ascii="Times New Roman" w:eastAsia="宋体" w:hAnsi="Times New Roman" w:cs="Times New Roman"/>
          <w:b/>
          <w:kern w:val="0"/>
          <w:sz w:val="20"/>
          <w:szCs w:val="20"/>
        </w:rPr>
        <w:t>Additional file</w:t>
      </w:r>
      <w:r w:rsidRPr="009A5542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5</w:t>
      </w:r>
      <w:r w:rsidRPr="009A5542">
        <w:rPr>
          <w:rFonts w:ascii="Times New Roman" w:eastAsia="宋体" w:hAnsi="Times New Roman" w:cs="Times New Roman"/>
          <w:b/>
          <w:kern w:val="0"/>
          <w:sz w:val="20"/>
          <w:szCs w:val="20"/>
        </w:rPr>
        <w:t>: Table S</w:t>
      </w:r>
      <w:r w:rsidRPr="009A5542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5</w:t>
      </w:r>
      <w:r w:rsidR="00D07A93" w:rsidRPr="009A554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07A93" w:rsidRPr="00D07A93">
        <w:rPr>
          <w:rFonts w:ascii="Times New Roman" w:hAnsi="Times New Roman" w:cs="Times New Roman"/>
          <w:b/>
          <w:sz w:val="20"/>
          <w:szCs w:val="20"/>
        </w:rPr>
        <w:t>primers used in this study</w:t>
      </w:r>
    </w:p>
    <w:tbl>
      <w:tblPr>
        <w:tblW w:w="8339" w:type="dxa"/>
        <w:tblInd w:w="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39"/>
        <w:gridCol w:w="1739"/>
        <w:gridCol w:w="4861"/>
      </w:tblGrid>
      <w:tr w:rsidR="00D07A93" w:rsidRPr="00DF2DFB" w:rsidTr="004D2D91">
        <w:trPr>
          <w:trHeight w:val="255"/>
        </w:trPr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A93" w:rsidRPr="00DF2DFB" w:rsidRDefault="00D07A93" w:rsidP="000468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rimer Sequence</w:t>
            </w:r>
            <w:r w:rsidR="00DF2DFB">
              <w:rPr>
                <w:rFonts w:ascii="Times New Roman" w:eastAsia="宋体" w:hAnsi="宋体" w:cs="Times New Roman" w:hint="eastAsia"/>
                <w:bCs/>
                <w:color w:val="000000"/>
                <w:kern w:val="0"/>
                <w:sz w:val="20"/>
                <w:szCs w:val="20"/>
              </w:rPr>
              <w:t>(</w:t>
            </w:r>
            <w:r w:rsidRPr="00DF2DF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′</w:t>
            </w:r>
            <w:r w:rsidR="00046859" w:rsidRPr="00DF2DFB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</w:t>
            </w:r>
            <w:r w:rsidRPr="00DF2DF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′</w:t>
            </w:r>
            <w:r w:rsidR="00DF2DFB">
              <w:rPr>
                <w:rFonts w:ascii="Times New Roman" w:eastAsia="宋体" w:hAnsi="宋体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 w:rsidR="00DF2DFB" w:rsidRPr="00DF2DFB">
              <w:rPr>
                <w:rFonts w:ascii="Times New Roman" w:eastAsia="宋体" w:hAnsi="宋体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3g16030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Hsp18.0-CI-1F</w:t>
            </w:r>
          </w:p>
        </w:tc>
        <w:tc>
          <w:tcPr>
            <w:tcW w:w="4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ACC</w:t>
            </w: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AATTGAGATCACCCTCTT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Hsp18.0-CI-1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</w:t>
            </w: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CCAGATTTGACGCTTT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3g1603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Hsp18.0-CI-2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</w:t>
            </w: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CTAGTGGTACC</w:t>
            </w: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TCTTCCCGTCCTTCC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Hsp18.0-CI-2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</w:t>
            </w: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GGATCC</w:t>
            </w: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CCAGATTTGACGCTTT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3g5089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Actin1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TATGTACGTCGCCATCCAG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Actin1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GAGTAACCACGCTCCGTCA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TAGCCCTGCCTTCATACGC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s1301-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TAATCCCCAATCCAAA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s1301-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GGCGTCTCGCATATCTC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3g1603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1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GGAGAGCTTCGATTCGA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1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CCAGATTTGACGCTTTTATTT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3g1603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2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CAAAAAACAGCAAGACACA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2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GAGGTCGAGGGAGAAG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7g0371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PR1a-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CTTCATCACCTGCAACTACTC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PR1a-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GCATAAACACGTAGCATAGCA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1g2845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PR1b-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AACTTCGTCGGACAGA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PR1b-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TGGACCTGTTTACATTTTCA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11g3796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PR4b-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GGAAAACAATTGGGATT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PR4b-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TCCATACTTCTGGCGC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1g6411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PR8-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CGAGCGACCTGGTGTC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PR8-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GTGAGCCCGTCATAGTA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12g3688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PR10a-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TGCCGAATACGCCTAA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PR10a-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AAACGCCACGAGAATTTG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2g4168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PAL4-</w:t>
            </w:r>
            <w:r w:rsidRPr="00DF2D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CATCTTGGAGGGAAGCT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PAL4-</w:t>
            </w:r>
            <w:r w:rsidRPr="00DF2D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CGGATAACCTCAATTTG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8g3984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LOX9-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TCCCCAACAGCACATC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LOX9-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GGAGTGACATATTGG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6g1121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OPR5-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TCTTGGCGAACCCTGACT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OPR5-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ACAATTGGGTCTTGAGTGT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5g4910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WRKY49-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GCGTTCATGACCAAGAG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WRKY49-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TGGGAAATGGGCTGTT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2g46780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MYB58/63-L-F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GGGAACAAGTGGTCCA</w:t>
            </w:r>
          </w:p>
        </w:tc>
      </w:tr>
      <w:tr w:rsidR="00D07A93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MYB58/63-L-R</w:t>
            </w:r>
          </w:p>
        </w:tc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D07A93" w:rsidRPr="00DF2DFB" w:rsidRDefault="00D07A93" w:rsidP="00D07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D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ACACCCTCTTCTTCAGG</w:t>
            </w:r>
          </w:p>
        </w:tc>
      </w:tr>
      <w:tr w:rsidR="004D2D91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4D2D91" w:rsidRPr="004D2D91" w:rsidRDefault="004D2D91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2D9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C_Os01g5594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H3-2qRTF</w:t>
            </w:r>
          </w:p>
        </w:tc>
        <w:tc>
          <w:tcPr>
            <w:tcW w:w="4861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TGCGTGTGTAATTTCTCGTGTTT</w:t>
            </w:r>
            <w:proofErr w:type="spellEnd"/>
          </w:p>
        </w:tc>
      </w:tr>
      <w:tr w:rsidR="004D2D91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4D2D91" w:rsidRPr="004D2D91" w:rsidRDefault="004D2D91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4D2D91" w:rsidRPr="004D2D91" w:rsidRDefault="004D2D91" w:rsidP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H3-2qRTR</w:t>
            </w:r>
          </w:p>
        </w:tc>
        <w:tc>
          <w:tcPr>
            <w:tcW w:w="4861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TAACTACCACTGGACAGCATGATCT</w:t>
            </w:r>
            <w:proofErr w:type="spellEnd"/>
          </w:p>
        </w:tc>
      </w:tr>
      <w:tr w:rsidR="004D2D91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4D2D91" w:rsidRPr="004D2D91" w:rsidRDefault="004D2D91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2D9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C_Os05g3022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PG1-qRTF</w:t>
            </w:r>
          </w:p>
        </w:tc>
        <w:tc>
          <w:tcPr>
            <w:tcW w:w="4861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ATTGGAGCTGTCACGGATT</w:t>
            </w:r>
            <w:proofErr w:type="spellEnd"/>
          </w:p>
        </w:tc>
      </w:tr>
      <w:tr w:rsidR="004D2D91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4D2D91" w:rsidRPr="004D2D91" w:rsidRDefault="004D2D91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PG1-qRT-R</w:t>
            </w:r>
          </w:p>
        </w:tc>
        <w:tc>
          <w:tcPr>
            <w:tcW w:w="4861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CGTTCATGTTCCTGAGCTG</w:t>
            </w:r>
            <w:proofErr w:type="spellEnd"/>
          </w:p>
        </w:tc>
      </w:tr>
      <w:tr w:rsidR="004D2D91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4D2D91" w:rsidRPr="004D2D91" w:rsidRDefault="004D2D91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2D9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C_Os10g4010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RRB</w:t>
            </w:r>
            <w:proofErr w:type="spellEnd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proofErr w:type="spellStart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RT</w:t>
            </w:r>
            <w:proofErr w:type="spellEnd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F</w:t>
            </w:r>
          </w:p>
        </w:tc>
        <w:tc>
          <w:tcPr>
            <w:tcW w:w="4861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TTATTTTGCTGCATGGGGT</w:t>
            </w:r>
            <w:proofErr w:type="spellEnd"/>
          </w:p>
        </w:tc>
      </w:tr>
      <w:tr w:rsidR="004D2D91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4D2D91" w:rsidRPr="004D2D91" w:rsidRDefault="004D2D91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RRB</w:t>
            </w:r>
            <w:proofErr w:type="spellEnd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proofErr w:type="spellStart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RT</w:t>
            </w:r>
            <w:proofErr w:type="spellEnd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R</w:t>
            </w:r>
          </w:p>
        </w:tc>
        <w:tc>
          <w:tcPr>
            <w:tcW w:w="4861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TGTTTTGGACTTGGGCAAT</w:t>
            </w:r>
            <w:proofErr w:type="spellEnd"/>
          </w:p>
        </w:tc>
      </w:tr>
      <w:tr w:rsidR="004D2D91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4D2D91" w:rsidRPr="004D2D91" w:rsidRDefault="004D2D91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4D2D9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C_Os05g2577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RKY45</w:t>
            </w:r>
            <w:r w:rsidRPr="004D2D91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-1</w:t>
            </w:r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RT-F</w:t>
            </w:r>
          </w:p>
        </w:tc>
        <w:tc>
          <w:tcPr>
            <w:tcW w:w="4861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CCTTGTTGATGTGTCGTCTCA</w:t>
            </w:r>
            <w:proofErr w:type="spellEnd"/>
          </w:p>
        </w:tc>
      </w:tr>
      <w:tr w:rsidR="004D2D91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4D2D91" w:rsidRPr="004D2D91" w:rsidRDefault="004D2D91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RKY45</w:t>
            </w:r>
            <w:r w:rsidRPr="004D2D91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-1</w:t>
            </w:r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RT-R</w:t>
            </w:r>
          </w:p>
        </w:tc>
        <w:tc>
          <w:tcPr>
            <w:tcW w:w="4861" w:type="dxa"/>
            <w:shd w:val="clear" w:color="auto" w:fill="auto"/>
            <w:noWrap/>
            <w:vAlign w:val="bottom"/>
            <w:hideMark/>
          </w:tcPr>
          <w:p w:rsidR="004D2D91" w:rsidRPr="004D2D91" w:rsidRDefault="004D2D9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D2D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CCCAGCTCATAATCAAGAAC</w:t>
            </w:r>
            <w:proofErr w:type="spellEnd"/>
          </w:p>
        </w:tc>
      </w:tr>
      <w:tr w:rsidR="00610951" w:rsidRPr="00DF2DFB" w:rsidTr="004D2D91">
        <w:trPr>
          <w:trHeight w:val="255"/>
        </w:trPr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:rsidR="00610951" w:rsidRPr="004D2D91" w:rsidRDefault="00610951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1095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OC_Os10g38950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610951" w:rsidRPr="00610951" w:rsidRDefault="0061095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1095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PK6qRT-F</w:t>
            </w:r>
          </w:p>
        </w:tc>
        <w:tc>
          <w:tcPr>
            <w:tcW w:w="4861" w:type="dxa"/>
            <w:shd w:val="clear" w:color="auto" w:fill="auto"/>
            <w:noWrap/>
            <w:vAlign w:val="bottom"/>
            <w:hideMark/>
          </w:tcPr>
          <w:p w:rsidR="00610951" w:rsidRPr="00610951" w:rsidRDefault="0061095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1095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GCTACGAGGGCTAAAATATGTG</w:t>
            </w:r>
            <w:proofErr w:type="spellEnd"/>
          </w:p>
        </w:tc>
      </w:tr>
      <w:tr w:rsidR="00610951" w:rsidRPr="00DF2DFB" w:rsidTr="004D2D91">
        <w:trPr>
          <w:trHeight w:val="255"/>
        </w:trPr>
        <w:tc>
          <w:tcPr>
            <w:tcW w:w="1739" w:type="dxa"/>
            <w:vMerge/>
            <w:shd w:val="clear" w:color="auto" w:fill="auto"/>
            <w:noWrap/>
            <w:vAlign w:val="center"/>
            <w:hideMark/>
          </w:tcPr>
          <w:p w:rsidR="00610951" w:rsidRPr="004D2D91" w:rsidRDefault="00610951" w:rsidP="00D07A9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610951" w:rsidRPr="00610951" w:rsidRDefault="0061095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1095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PK6qRT-R</w:t>
            </w:r>
          </w:p>
        </w:tc>
        <w:tc>
          <w:tcPr>
            <w:tcW w:w="4861" w:type="dxa"/>
            <w:shd w:val="clear" w:color="auto" w:fill="auto"/>
            <w:noWrap/>
            <w:vAlign w:val="bottom"/>
            <w:hideMark/>
          </w:tcPr>
          <w:p w:rsidR="00610951" w:rsidRPr="00610951" w:rsidRDefault="0061095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1095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AACAAATTGCTTGGCTTCA</w:t>
            </w:r>
            <w:proofErr w:type="spellEnd"/>
          </w:p>
        </w:tc>
      </w:tr>
    </w:tbl>
    <w:p w:rsidR="00DF2DFB" w:rsidRPr="00DF2DFB" w:rsidRDefault="00DF2DFB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F2DF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DF2DFB">
        <w:rPr>
          <w:rFonts w:ascii="Times New Roman" w:hAnsi="Times New Roman" w:cs="Times New Roman"/>
          <w:sz w:val="20"/>
          <w:szCs w:val="20"/>
        </w:rPr>
        <w:t>Restriction site sequences are underlined</w:t>
      </w:r>
    </w:p>
    <w:sectPr w:rsidR="00DF2DFB" w:rsidRPr="00DF2DFB" w:rsidSect="00282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742E" w:rsidRDefault="001A742E" w:rsidP="00D07A93">
      <w:r>
        <w:separator/>
      </w:r>
    </w:p>
  </w:endnote>
  <w:endnote w:type="continuationSeparator" w:id="0">
    <w:p w:rsidR="001A742E" w:rsidRDefault="001A742E" w:rsidP="00D07A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742E" w:rsidRDefault="001A742E" w:rsidP="00D07A93">
      <w:r>
        <w:separator/>
      </w:r>
    </w:p>
  </w:footnote>
  <w:footnote w:type="continuationSeparator" w:id="0">
    <w:p w:rsidR="001A742E" w:rsidRDefault="001A742E" w:rsidP="00D07A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7A93"/>
    <w:rsid w:val="00046859"/>
    <w:rsid w:val="001A742E"/>
    <w:rsid w:val="002257F2"/>
    <w:rsid w:val="00282774"/>
    <w:rsid w:val="00295195"/>
    <w:rsid w:val="002B740E"/>
    <w:rsid w:val="00366ECD"/>
    <w:rsid w:val="004D2D91"/>
    <w:rsid w:val="00610951"/>
    <w:rsid w:val="009A5542"/>
    <w:rsid w:val="00B03463"/>
    <w:rsid w:val="00C17A5F"/>
    <w:rsid w:val="00D07A93"/>
    <w:rsid w:val="00DF2DFB"/>
    <w:rsid w:val="00F64911"/>
    <w:rsid w:val="00FB1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7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7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7A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7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7A9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D2D9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H</dc:creator>
  <cp:keywords/>
  <dc:description/>
  <cp:lastModifiedBy>JYH</cp:lastModifiedBy>
  <cp:revision>7</cp:revision>
  <dcterms:created xsi:type="dcterms:W3CDTF">2016-10-20T14:57:00Z</dcterms:created>
  <dcterms:modified xsi:type="dcterms:W3CDTF">2017-02-12T09:39:00Z</dcterms:modified>
</cp:coreProperties>
</file>